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76AAC" w14:textId="77777777" w:rsidR="005B53FC" w:rsidRDefault="005B53FC" w:rsidP="00411DAE">
      <w:bookmarkStart w:id="0" w:name="_Hlk133503706"/>
    </w:p>
    <w:p w14:paraId="698D6944" w14:textId="6BC38981" w:rsidR="00411DAE" w:rsidRPr="00411DAE" w:rsidRDefault="005B53FC" w:rsidP="00411DA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</w:t>
      </w:r>
      <w:r w:rsidR="00495C0F" w:rsidRPr="00495C0F">
        <w:rPr>
          <w:rFonts w:ascii="Times New Roman" w:hAnsi="Times New Roman"/>
          <w:b/>
          <w:sz w:val="24"/>
          <w:szCs w:val="24"/>
        </w:rPr>
        <w:t xml:space="preserve"> </w:t>
      </w:r>
      <w:r w:rsidR="00495C0F">
        <w:rPr>
          <w:rFonts w:ascii="Times New Roman" w:hAnsi="Times New Roman"/>
          <w:b/>
          <w:sz w:val="24"/>
          <w:szCs w:val="24"/>
        </w:rPr>
        <w:t>Table</w:t>
      </w:r>
      <w:r w:rsidR="00DE5FBD">
        <w:rPr>
          <w:rFonts w:ascii="Times New Roman" w:hAnsi="Times New Roman"/>
          <w:b/>
          <w:sz w:val="24"/>
          <w:szCs w:val="24"/>
        </w:rPr>
        <w:t>.</w:t>
      </w:r>
      <w:r w:rsidR="00B23DC9">
        <w:rPr>
          <w:rFonts w:ascii="Times New Roman" w:hAnsi="Times New Roman"/>
          <w:b/>
          <w:sz w:val="24"/>
          <w:szCs w:val="24"/>
        </w:rPr>
        <w:t xml:space="preserve"> </w:t>
      </w:r>
      <w:r w:rsidR="00411DAE" w:rsidRPr="00411DAE">
        <w:rPr>
          <w:rFonts w:ascii="Times New Roman" w:hAnsi="Times New Roman"/>
          <w:b/>
          <w:sz w:val="24"/>
          <w:szCs w:val="24"/>
        </w:rPr>
        <w:t xml:space="preserve">Clustering of </w:t>
      </w:r>
      <w:r w:rsidR="00411DAE" w:rsidRPr="00411DAE">
        <w:rPr>
          <w:rFonts w:ascii="Times New Roman" w:hAnsi="Times New Roman"/>
          <w:b/>
          <w:bCs/>
          <w:sz w:val="24"/>
          <w:szCs w:val="24"/>
          <w:lang w:val="en-IN"/>
        </w:rPr>
        <w:t xml:space="preserve">cauliflower </w:t>
      </w:r>
      <w:r w:rsidR="00411DAE" w:rsidRPr="00411DAE">
        <w:rPr>
          <w:rFonts w:ascii="Times New Roman" w:hAnsi="Times New Roman"/>
          <w:b/>
          <w:bCs/>
          <w:sz w:val="24"/>
          <w:szCs w:val="24"/>
        </w:rPr>
        <w:t>genotypes</w:t>
      </w:r>
      <w:r w:rsidR="00411DAE" w:rsidRPr="00411DAE">
        <w:rPr>
          <w:rFonts w:ascii="Times New Roman" w:hAnsi="Times New Roman"/>
          <w:b/>
          <w:bCs/>
          <w:sz w:val="24"/>
          <w:szCs w:val="24"/>
          <w:lang w:val="en-IN"/>
        </w:rPr>
        <w:t xml:space="preserve"> based on DUS </w:t>
      </w:r>
      <w:r w:rsidR="00411DAE" w:rsidRPr="00411DAE">
        <w:rPr>
          <w:rFonts w:ascii="Times New Roman" w:hAnsi="Times New Roman"/>
          <w:b/>
          <w:bCs/>
          <w:sz w:val="24"/>
          <w:szCs w:val="24"/>
        </w:rPr>
        <w:t>charact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89"/>
        <w:gridCol w:w="993"/>
        <w:gridCol w:w="1598"/>
        <w:gridCol w:w="5446"/>
      </w:tblGrid>
      <w:tr w:rsidR="00411DAE" w:rsidRPr="00411DAE" w14:paraId="4DC583B4" w14:textId="77777777" w:rsidTr="003078F5">
        <w:trPr>
          <w:trHeight w:val="800"/>
        </w:trPr>
        <w:tc>
          <w:tcPr>
            <w:tcW w:w="548" w:type="pct"/>
            <w:tcBorders>
              <w:top w:val="single" w:sz="12" w:space="0" w:color="auto"/>
              <w:bottom w:val="single" w:sz="12" w:space="0" w:color="auto"/>
            </w:tcBorders>
          </w:tcPr>
          <w:bookmarkEnd w:id="0"/>
          <w:p w14:paraId="710C4173" w14:textId="77777777" w:rsidR="00411DAE" w:rsidRPr="00411DAE" w:rsidRDefault="00411DAE" w:rsidP="00411DA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11DAE">
              <w:rPr>
                <w:rFonts w:ascii="Times New Roman" w:hAnsi="Times New Roman"/>
                <w:b/>
                <w:sz w:val="20"/>
                <w:szCs w:val="20"/>
              </w:rPr>
              <w:t>Cluster No.</w:t>
            </w:r>
          </w:p>
          <w:p w14:paraId="7E37BA41" w14:textId="77777777" w:rsidR="00411DAE" w:rsidRPr="00411DAE" w:rsidRDefault="00411DAE" w:rsidP="00411DA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12" w:space="0" w:color="auto"/>
              <w:bottom w:val="single" w:sz="12" w:space="0" w:color="auto"/>
            </w:tcBorders>
          </w:tcPr>
          <w:p w14:paraId="3AF15BF4" w14:textId="77777777" w:rsidR="00411DAE" w:rsidRPr="00411DAE" w:rsidRDefault="00411DAE" w:rsidP="00411DA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11DAE">
              <w:rPr>
                <w:rFonts w:ascii="Times New Roman" w:hAnsi="Times New Roman"/>
                <w:b/>
                <w:sz w:val="20"/>
                <w:szCs w:val="20"/>
              </w:rPr>
              <w:t>Sub-cluster</w:t>
            </w:r>
          </w:p>
        </w:tc>
        <w:tc>
          <w:tcPr>
            <w:tcW w:w="885" w:type="pct"/>
            <w:tcBorders>
              <w:top w:val="single" w:sz="12" w:space="0" w:color="auto"/>
              <w:bottom w:val="single" w:sz="12" w:space="0" w:color="auto"/>
            </w:tcBorders>
          </w:tcPr>
          <w:p w14:paraId="586181B8" w14:textId="77777777" w:rsidR="00411DAE" w:rsidRPr="00411DAE" w:rsidRDefault="00411DAE" w:rsidP="00411DA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11DAE">
              <w:rPr>
                <w:rFonts w:ascii="Times New Roman" w:hAnsi="Times New Roman"/>
                <w:b/>
                <w:sz w:val="20"/>
                <w:szCs w:val="20"/>
              </w:rPr>
              <w:t>No. of genotypes in each cluster</w:t>
            </w:r>
          </w:p>
        </w:tc>
        <w:tc>
          <w:tcPr>
            <w:tcW w:w="3017" w:type="pct"/>
            <w:tcBorders>
              <w:top w:val="single" w:sz="12" w:space="0" w:color="auto"/>
              <w:bottom w:val="single" w:sz="12" w:space="0" w:color="auto"/>
            </w:tcBorders>
          </w:tcPr>
          <w:p w14:paraId="2FBA6722" w14:textId="77777777" w:rsidR="00411DAE" w:rsidRPr="00411DAE" w:rsidRDefault="00411DAE" w:rsidP="00411DA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11DAE">
              <w:rPr>
                <w:rFonts w:ascii="Times New Roman" w:hAnsi="Times New Roman"/>
                <w:b/>
                <w:sz w:val="20"/>
                <w:szCs w:val="20"/>
              </w:rPr>
              <w:t>Genotypes</w:t>
            </w:r>
          </w:p>
          <w:p w14:paraId="1D133D6C" w14:textId="77777777" w:rsidR="00411DAE" w:rsidRPr="00411DAE" w:rsidRDefault="00411DAE" w:rsidP="00411DA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06282950" w14:textId="77777777" w:rsidR="00411DAE" w:rsidRPr="00411DAE" w:rsidRDefault="00411DAE" w:rsidP="00411DA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11DAE" w:rsidRPr="00411DAE" w14:paraId="55D28A07" w14:textId="77777777" w:rsidTr="003078F5">
        <w:trPr>
          <w:trHeight w:val="20"/>
        </w:trPr>
        <w:tc>
          <w:tcPr>
            <w:tcW w:w="548" w:type="pct"/>
            <w:vMerge w:val="restart"/>
            <w:tcBorders>
              <w:top w:val="single" w:sz="12" w:space="0" w:color="auto"/>
            </w:tcBorders>
          </w:tcPr>
          <w:p w14:paraId="2D5A7F96" w14:textId="77777777" w:rsidR="00411DAE" w:rsidRPr="00411DAE" w:rsidRDefault="00411DAE" w:rsidP="00411DAE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11DAE">
              <w:rPr>
                <w:rFonts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550" w:type="pct"/>
            <w:tcBorders>
              <w:top w:val="single" w:sz="12" w:space="0" w:color="auto"/>
            </w:tcBorders>
          </w:tcPr>
          <w:p w14:paraId="03DD6640" w14:textId="77777777" w:rsidR="00411DAE" w:rsidRPr="00411DAE" w:rsidRDefault="00411DAE" w:rsidP="00411DA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DAE">
              <w:rPr>
                <w:rFonts w:ascii="Times New Roman" w:hAnsi="Times New Roman"/>
                <w:sz w:val="20"/>
                <w:szCs w:val="20"/>
              </w:rPr>
              <w:t>A</w:t>
            </w:r>
            <w:r w:rsidRPr="00411DAE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85" w:type="pct"/>
            <w:tcBorders>
              <w:top w:val="single" w:sz="12" w:space="0" w:color="auto"/>
            </w:tcBorders>
          </w:tcPr>
          <w:p w14:paraId="5FA86709" w14:textId="77777777" w:rsidR="00411DAE" w:rsidRPr="00411DAE" w:rsidRDefault="00411DAE" w:rsidP="00411DA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DAE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3017" w:type="pct"/>
            <w:tcBorders>
              <w:top w:val="single" w:sz="12" w:space="0" w:color="auto"/>
            </w:tcBorders>
          </w:tcPr>
          <w:p w14:paraId="5A85B08A" w14:textId="77777777" w:rsidR="00411DAE" w:rsidRPr="00411DAE" w:rsidRDefault="00411DAE" w:rsidP="00411DAE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1D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 w:bidi="hi-IN"/>
              </w:rPr>
              <w:t>DPCaf</w:t>
            </w:r>
            <w:proofErr w:type="spellEnd"/>
            <w:r w:rsidRPr="00411D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 w:bidi="hi-IN"/>
              </w:rPr>
              <w:t xml:space="preserve">-US, DPCaf-W131W, DPCaf-2, Pusa Snowball K-25, Palam Uphar, DPCaf-12, DPCaf-12-1, </w:t>
            </w:r>
            <w:proofErr w:type="spellStart"/>
            <w:r w:rsidRPr="00411D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 w:bidi="hi-IN"/>
              </w:rPr>
              <w:t>DPCaf</w:t>
            </w:r>
            <w:proofErr w:type="spellEnd"/>
            <w:r w:rsidRPr="00411D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 w:bidi="hi-IN"/>
              </w:rPr>
              <w:t>- 30, DPCaCMS-2, DPCaf-W4, DPCaY-1, DPCaY-4, DPCaCMS-3, DPCaf-CMS2, DPCaCMS-1, DPCaf-S121, Pusa Snowball K-1, DPCaf-10, DPCaf-1, DPCaf-18, DPCaf-29, DPCaf-13, DPCaCMS-4, DPCaf-CMS5, DPCaf-S121W, DPCaf-S122, DPCaf-CMS5</w:t>
            </w:r>
          </w:p>
        </w:tc>
      </w:tr>
      <w:tr w:rsidR="00411DAE" w:rsidRPr="00411DAE" w14:paraId="4DD2DEFA" w14:textId="77777777" w:rsidTr="003078F5">
        <w:trPr>
          <w:trHeight w:val="20"/>
        </w:trPr>
        <w:tc>
          <w:tcPr>
            <w:tcW w:w="548" w:type="pct"/>
            <w:vMerge/>
          </w:tcPr>
          <w:p w14:paraId="09061DF7" w14:textId="77777777" w:rsidR="00411DAE" w:rsidRPr="00411DAE" w:rsidRDefault="00411DAE" w:rsidP="00411DAE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50" w:type="pct"/>
          </w:tcPr>
          <w:p w14:paraId="4AB84407" w14:textId="77777777" w:rsidR="00411DAE" w:rsidRPr="00411DAE" w:rsidRDefault="00411DAE" w:rsidP="00411DA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DAE">
              <w:rPr>
                <w:rFonts w:ascii="Times New Roman" w:hAnsi="Times New Roman"/>
                <w:sz w:val="20"/>
                <w:szCs w:val="20"/>
              </w:rPr>
              <w:t>A</w:t>
            </w:r>
            <w:r w:rsidRPr="00411DAE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85" w:type="pct"/>
          </w:tcPr>
          <w:p w14:paraId="1A169C55" w14:textId="77777777" w:rsidR="00411DAE" w:rsidRPr="00411DAE" w:rsidRDefault="00411DAE" w:rsidP="00411DA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DA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017" w:type="pct"/>
          </w:tcPr>
          <w:p w14:paraId="70782FE9" w14:textId="77777777" w:rsidR="00411DAE" w:rsidRPr="00411DAE" w:rsidRDefault="00411DAE" w:rsidP="00411DAE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bookmarkStart w:id="1" w:name="_Hlk110800178"/>
            <w:r w:rsidRPr="00411D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 w:bidi="hi-IN"/>
              </w:rPr>
              <w:t xml:space="preserve">DPCaf-S5-1, DPCaY-7, Pusa </w:t>
            </w:r>
            <w:proofErr w:type="spellStart"/>
            <w:r w:rsidRPr="00411D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 w:bidi="hi-IN"/>
              </w:rPr>
              <w:t>Paushja</w:t>
            </w:r>
            <w:proofErr w:type="spellEnd"/>
            <w:r w:rsidRPr="00411D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 w:bidi="hi-IN"/>
              </w:rPr>
              <w:t>, DPCaf-9, DPCaf-CMS7</w:t>
            </w:r>
            <w:bookmarkEnd w:id="1"/>
          </w:p>
        </w:tc>
      </w:tr>
      <w:tr w:rsidR="00411DAE" w:rsidRPr="00411DAE" w14:paraId="00A77CD2" w14:textId="77777777" w:rsidTr="003078F5">
        <w:trPr>
          <w:trHeight w:val="20"/>
        </w:trPr>
        <w:tc>
          <w:tcPr>
            <w:tcW w:w="548" w:type="pct"/>
            <w:vMerge w:val="restart"/>
          </w:tcPr>
          <w:p w14:paraId="2DC0F4DD" w14:textId="77777777" w:rsidR="00411DAE" w:rsidRPr="00411DAE" w:rsidRDefault="00411DAE" w:rsidP="00411DAE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11DAE">
              <w:rPr>
                <w:rFonts w:ascii="Times New Roman" w:hAnsi="Times New Roman"/>
                <w:b/>
                <w:sz w:val="20"/>
                <w:szCs w:val="20"/>
              </w:rPr>
              <w:t>B</w:t>
            </w:r>
          </w:p>
        </w:tc>
        <w:tc>
          <w:tcPr>
            <w:tcW w:w="550" w:type="pct"/>
          </w:tcPr>
          <w:p w14:paraId="5E7E862B" w14:textId="77777777" w:rsidR="00411DAE" w:rsidRPr="00411DAE" w:rsidRDefault="00411DAE" w:rsidP="00411DA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DAE">
              <w:rPr>
                <w:rFonts w:ascii="Times New Roman" w:hAnsi="Times New Roman"/>
                <w:sz w:val="20"/>
                <w:szCs w:val="20"/>
              </w:rPr>
              <w:t>B</w:t>
            </w:r>
            <w:r w:rsidRPr="00411DAE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85" w:type="pct"/>
          </w:tcPr>
          <w:p w14:paraId="36EE0F31" w14:textId="77777777" w:rsidR="00411DAE" w:rsidRPr="00411DAE" w:rsidRDefault="00411DAE" w:rsidP="00411DA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DA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017" w:type="pct"/>
          </w:tcPr>
          <w:p w14:paraId="65C99008" w14:textId="77777777" w:rsidR="00411DAE" w:rsidRPr="00411DAE" w:rsidRDefault="00411DAE" w:rsidP="00411DAE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bookmarkStart w:id="2" w:name="_Hlk110800743"/>
            <w:r w:rsidRPr="00411D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 w:bidi="hi-IN"/>
              </w:rPr>
              <w:t>DPCaY-9, DPCaf-8, DPCaf-CMS3</w:t>
            </w:r>
            <w:bookmarkEnd w:id="2"/>
          </w:p>
        </w:tc>
      </w:tr>
      <w:tr w:rsidR="00411DAE" w:rsidRPr="00411DAE" w14:paraId="136B7002" w14:textId="77777777" w:rsidTr="003078F5">
        <w:trPr>
          <w:trHeight w:val="20"/>
        </w:trPr>
        <w:tc>
          <w:tcPr>
            <w:tcW w:w="548" w:type="pct"/>
            <w:vMerge/>
            <w:tcBorders>
              <w:bottom w:val="single" w:sz="12" w:space="0" w:color="auto"/>
            </w:tcBorders>
          </w:tcPr>
          <w:p w14:paraId="346C25B5" w14:textId="77777777" w:rsidR="00411DAE" w:rsidRPr="00411DAE" w:rsidRDefault="00411DAE" w:rsidP="00411DAE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50" w:type="pct"/>
            <w:tcBorders>
              <w:bottom w:val="single" w:sz="12" w:space="0" w:color="auto"/>
            </w:tcBorders>
          </w:tcPr>
          <w:p w14:paraId="33EF6B0B" w14:textId="77777777" w:rsidR="00411DAE" w:rsidRPr="00411DAE" w:rsidRDefault="00411DAE" w:rsidP="00411DA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DAE">
              <w:rPr>
                <w:rFonts w:ascii="Times New Roman" w:hAnsi="Times New Roman"/>
                <w:sz w:val="20"/>
                <w:szCs w:val="20"/>
              </w:rPr>
              <w:t>B</w:t>
            </w:r>
            <w:r w:rsidRPr="00411DAE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85" w:type="pct"/>
            <w:tcBorders>
              <w:bottom w:val="single" w:sz="12" w:space="0" w:color="auto"/>
            </w:tcBorders>
          </w:tcPr>
          <w:p w14:paraId="02EA659F" w14:textId="77777777" w:rsidR="00411DAE" w:rsidRPr="00411DAE" w:rsidRDefault="00411DAE" w:rsidP="00411DA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DA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017" w:type="pct"/>
            <w:tcBorders>
              <w:bottom w:val="single" w:sz="12" w:space="0" w:color="auto"/>
            </w:tcBorders>
          </w:tcPr>
          <w:p w14:paraId="75492DB5" w14:textId="77777777" w:rsidR="00411DAE" w:rsidRPr="00411DAE" w:rsidRDefault="00411DAE" w:rsidP="00411DA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 w:bidi="hi-IN"/>
              </w:rPr>
            </w:pPr>
            <w:bookmarkStart w:id="3" w:name="_Hlk110800830"/>
            <w:r w:rsidRPr="00411DAE">
              <w:rPr>
                <w:rFonts w:ascii="Times New Roman" w:hAnsi="Times New Roman"/>
                <w:sz w:val="20"/>
                <w:szCs w:val="20"/>
              </w:rPr>
              <w:t>DPCaf-CMS4</w:t>
            </w:r>
            <w:bookmarkEnd w:id="3"/>
          </w:p>
        </w:tc>
      </w:tr>
    </w:tbl>
    <w:p w14:paraId="4FAAE12D" w14:textId="1A43A742" w:rsidR="00411DAE" w:rsidRDefault="00411DAE"/>
    <w:p w14:paraId="3074576B" w14:textId="7A4A7F9E" w:rsidR="00F373E2" w:rsidRDefault="00F373E2"/>
    <w:p w14:paraId="170ECD7E" w14:textId="2DEE2B06" w:rsidR="00F373E2" w:rsidRDefault="00F373E2"/>
    <w:p w14:paraId="24F54D43" w14:textId="71A1D323" w:rsidR="00F373E2" w:rsidRDefault="00F373E2"/>
    <w:p w14:paraId="682DD0B6" w14:textId="40ACBEA4" w:rsidR="00F373E2" w:rsidRDefault="00F373E2"/>
    <w:p w14:paraId="3E1A8254" w14:textId="1A06A7CF" w:rsidR="00F373E2" w:rsidRDefault="00F373E2"/>
    <w:p w14:paraId="0C607B22" w14:textId="6C606D0A" w:rsidR="00F373E2" w:rsidRDefault="00F373E2"/>
    <w:p w14:paraId="4A44007C" w14:textId="2DD36599" w:rsidR="00F373E2" w:rsidRDefault="00F373E2"/>
    <w:p w14:paraId="21ED5C2D" w14:textId="29F5E9AA" w:rsidR="00F373E2" w:rsidRDefault="00F373E2"/>
    <w:p w14:paraId="5A11E4E4" w14:textId="7B86D943" w:rsidR="00F373E2" w:rsidRDefault="00F373E2"/>
    <w:p w14:paraId="7F49E8C1" w14:textId="51733969" w:rsidR="00F373E2" w:rsidRDefault="00F373E2"/>
    <w:p w14:paraId="4C6E5061" w14:textId="3F0E6DE8" w:rsidR="00F373E2" w:rsidRDefault="00F373E2"/>
    <w:p w14:paraId="279B40DD" w14:textId="0A142120" w:rsidR="00F373E2" w:rsidRDefault="00F373E2"/>
    <w:p w14:paraId="41477D00" w14:textId="6E934190" w:rsidR="00F373E2" w:rsidRDefault="00F373E2"/>
    <w:p w14:paraId="224725FA" w14:textId="1E88BA9E" w:rsidR="00F373E2" w:rsidRDefault="00F373E2"/>
    <w:p w14:paraId="7E6C0E38" w14:textId="126A7DD9" w:rsidR="00F373E2" w:rsidRDefault="00F373E2"/>
    <w:p w14:paraId="1A6A98EB" w14:textId="067933DC" w:rsidR="00F373E2" w:rsidRDefault="00F373E2"/>
    <w:p w14:paraId="72C73325" w14:textId="5F02036F" w:rsidR="00F373E2" w:rsidRDefault="00F373E2"/>
    <w:p w14:paraId="6B4A8FDD" w14:textId="267E099F" w:rsidR="00F373E2" w:rsidRDefault="00F373E2"/>
    <w:p w14:paraId="4C43E7D0" w14:textId="6420E23D" w:rsidR="00F373E2" w:rsidRDefault="00F373E2"/>
    <w:p w14:paraId="5C942988" w14:textId="3B0A2B69" w:rsidR="00F373E2" w:rsidRDefault="00F373E2"/>
    <w:p w14:paraId="10302F4B" w14:textId="2393030D" w:rsidR="00F373E2" w:rsidRDefault="00F373E2"/>
    <w:p w14:paraId="59E8C30B" w14:textId="518F551C" w:rsidR="00F373E2" w:rsidRDefault="00F373E2"/>
    <w:p w14:paraId="02C10465" w14:textId="41D2356A" w:rsidR="00F373E2" w:rsidRDefault="00F373E2"/>
    <w:p w14:paraId="3857E91F" w14:textId="1F970AED" w:rsidR="00F373E2" w:rsidRDefault="00F373E2"/>
    <w:p w14:paraId="008AF693" w14:textId="6E221C06" w:rsidR="00F373E2" w:rsidRDefault="00F373E2"/>
    <w:p w14:paraId="2D99FBFB" w14:textId="07649D7C" w:rsidR="00F373E2" w:rsidRDefault="00F373E2"/>
    <w:p w14:paraId="39FA5498" w14:textId="538C2E0C" w:rsidR="00F373E2" w:rsidRDefault="00F373E2"/>
    <w:p w14:paraId="43CF729A" w14:textId="086C5B89" w:rsidR="00F373E2" w:rsidRDefault="00F373E2"/>
    <w:p w14:paraId="4000453A" w14:textId="656C8D39" w:rsidR="00F373E2" w:rsidRDefault="00F373E2"/>
    <w:p w14:paraId="1072A4AB" w14:textId="1923E93F" w:rsidR="00F373E2" w:rsidRDefault="00F373E2"/>
    <w:bookmarkStart w:id="4" w:name="_Hlk133503733"/>
    <w:p w14:paraId="1944BA70" w14:textId="4FE019F2" w:rsidR="00A37CA7" w:rsidRDefault="00F373E2" w:rsidP="004A2BF0">
      <w:pPr>
        <w:spacing w:after="120"/>
        <w:rPr>
          <w:rFonts w:ascii="Times New Roman" w:hAnsi="Times New Roman"/>
          <w:b/>
          <w:sz w:val="24"/>
          <w:szCs w:val="24"/>
        </w:rPr>
      </w:pPr>
      <w:r w:rsidRPr="00F373E2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AA3C4C" wp14:editId="2B20CE6E">
                <wp:simplePos x="0" y="0"/>
                <wp:positionH relativeFrom="column">
                  <wp:posOffset>8315325</wp:posOffset>
                </wp:positionH>
                <wp:positionV relativeFrom="paragraph">
                  <wp:posOffset>-603885</wp:posOffset>
                </wp:positionV>
                <wp:extent cx="419100" cy="323850"/>
                <wp:effectExtent l="0" t="0" r="0" b="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910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FB4884" id="Rectangle 28" o:spid="_x0000_s1026" style="position:absolute;margin-left:654.75pt;margin-top:-47.55pt;width:33pt;height:2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" stroked="f"/>
            </w:pict>
          </mc:Fallback>
        </mc:AlternateContent>
      </w:r>
      <w:bookmarkEnd w:id="4"/>
    </w:p>
    <w:p w14:paraId="2FEC2DC2" w14:textId="77777777" w:rsidR="00A37CA7" w:rsidRDefault="00A37CA7" w:rsidP="002606C5">
      <w:pPr>
        <w:spacing w:before="120" w:after="120"/>
        <w:ind w:left="426" w:hanging="426"/>
        <w:jc w:val="both"/>
        <w:rPr>
          <w:rFonts w:ascii="Times New Roman" w:hAnsi="Times New Roman"/>
          <w:b/>
          <w:sz w:val="24"/>
          <w:szCs w:val="24"/>
        </w:rPr>
      </w:pPr>
    </w:p>
    <w:sectPr w:rsidR="00A37CA7" w:rsidSect="004A2BF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DAE"/>
    <w:rsid w:val="002606C5"/>
    <w:rsid w:val="00300B5F"/>
    <w:rsid w:val="00411DAE"/>
    <w:rsid w:val="00495C0F"/>
    <w:rsid w:val="004A2BF0"/>
    <w:rsid w:val="005B53FC"/>
    <w:rsid w:val="008C4518"/>
    <w:rsid w:val="00920405"/>
    <w:rsid w:val="009C4065"/>
    <w:rsid w:val="00A37CA7"/>
    <w:rsid w:val="00A56FA2"/>
    <w:rsid w:val="00B23DC9"/>
    <w:rsid w:val="00B65A8D"/>
    <w:rsid w:val="00B83E4A"/>
    <w:rsid w:val="00BF4775"/>
    <w:rsid w:val="00DE5FBD"/>
    <w:rsid w:val="00E14892"/>
    <w:rsid w:val="00E40C76"/>
    <w:rsid w:val="00F373E2"/>
    <w:rsid w:val="00FC7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14DDC"/>
  <w15:chartTrackingRefBased/>
  <w15:docId w15:val="{5111780E-3105-4A9B-A4C2-9CF179A64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DAE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3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5AD07-A55C-4219-8824-3FF4E75116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rana</dc:creator>
  <cp:keywords/>
  <dc:description/>
  <cp:lastModifiedBy>NAHEP CAAST</cp:lastModifiedBy>
  <cp:revision>3</cp:revision>
  <dcterms:created xsi:type="dcterms:W3CDTF">2023-08-16T06:27:00Z</dcterms:created>
  <dcterms:modified xsi:type="dcterms:W3CDTF">2023-08-17T05:03:00Z</dcterms:modified>
</cp:coreProperties>
</file>